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41" w:type="dxa"/>
        <w:tblLook w:val="04A0" w:firstRow="1" w:lastRow="0" w:firstColumn="1" w:lastColumn="0" w:noHBand="0" w:noVBand="1"/>
      </w:tblPr>
      <w:tblGrid>
        <w:gridCol w:w="1869"/>
        <w:gridCol w:w="1659"/>
        <w:gridCol w:w="1349"/>
        <w:gridCol w:w="1659"/>
        <w:gridCol w:w="773"/>
        <w:gridCol w:w="1659"/>
        <w:gridCol w:w="773"/>
      </w:tblGrid>
      <w:tr w:rsidR="007E4B2A" w:rsidRPr="007E4B2A" w14:paraId="5098C130" w14:textId="77777777" w:rsidTr="007E4B2A">
        <w:trPr>
          <w:trHeight w:val="340"/>
        </w:trPr>
        <w:tc>
          <w:tcPr>
            <w:tcW w:w="9741" w:type="dxa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30232D97" w14:textId="3E86F919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Troodon</w:t>
            </w: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Left Forelimb ROM Table (Euler-Degrees) - Just Bone-on-Bone Measu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</w:t>
            </w: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nts</w:t>
            </w:r>
          </w:p>
        </w:tc>
      </w:tr>
      <w:tr w:rsidR="007E4B2A" w:rsidRPr="007E4B2A" w14:paraId="70A2FAD9" w14:textId="77777777" w:rsidTr="007E4B2A">
        <w:trPr>
          <w:trHeight w:val="680"/>
        </w:trPr>
        <w:tc>
          <w:tcPr>
            <w:tcW w:w="18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382548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Joint</w:t>
            </w:r>
          </w:p>
        </w:tc>
        <w:tc>
          <w:tcPr>
            <w:tcW w:w="3008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77FB02A2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lexion-Extension Z (FE)</w:t>
            </w:r>
          </w:p>
        </w:tc>
        <w:tc>
          <w:tcPr>
            <w:tcW w:w="2432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3A10BFE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bduction-Adduction Y (ABAD)</w:t>
            </w:r>
          </w:p>
        </w:tc>
        <w:tc>
          <w:tcPr>
            <w:tcW w:w="2432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455F4F5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ng axis Rotation X (LAR)</w:t>
            </w:r>
          </w:p>
        </w:tc>
      </w:tr>
      <w:tr w:rsidR="00D52ABF" w:rsidRPr="007E4B2A" w14:paraId="50BA9FAE" w14:textId="77777777" w:rsidTr="007E4B2A">
        <w:trPr>
          <w:trHeight w:val="320"/>
        </w:trPr>
        <w:tc>
          <w:tcPr>
            <w:tcW w:w="186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377E383D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houlder</w:t>
            </w:r>
          </w:p>
        </w:tc>
        <w:tc>
          <w:tcPr>
            <w:tcW w:w="1659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405B19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134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386E1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42</w:t>
            </w:r>
          </w:p>
        </w:tc>
        <w:tc>
          <w:tcPr>
            <w:tcW w:w="165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8A3370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E445C6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5A0F6" w14:textId="1EEFE802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0CC3A7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D52ABF" w:rsidRPr="007E4B2A" w14:paraId="051A697A" w14:textId="77777777" w:rsidTr="007E4B2A">
        <w:trPr>
          <w:trHeight w:val="320"/>
        </w:trPr>
        <w:tc>
          <w:tcPr>
            <w:tcW w:w="186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8CB107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7012B8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AC0AA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0DE67D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50341D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8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BE2D3" w14:textId="5E027E18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698B85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57</w:t>
            </w:r>
          </w:p>
        </w:tc>
      </w:tr>
      <w:tr w:rsidR="007E4B2A" w:rsidRPr="007E4B2A" w14:paraId="340F5AAC" w14:textId="77777777" w:rsidTr="007E4B2A">
        <w:trPr>
          <w:trHeight w:val="320"/>
        </w:trPr>
        <w:tc>
          <w:tcPr>
            <w:tcW w:w="186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4D200C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D34513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DC623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71D8E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5BF8D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3.8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8284E0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05A92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7.57</w:t>
            </w:r>
          </w:p>
        </w:tc>
      </w:tr>
      <w:tr w:rsidR="00D52ABF" w:rsidRPr="007E4B2A" w14:paraId="28A6F50F" w14:textId="77777777" w:rsidTr="007E4B2A">
        <w:trPr>
          <w:trHeight w:val="320"/>
        </w:trPr>
        <w:tc>
          <w:tcPr>
            <w:tcW w:w="186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1644D6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5BA31B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(zero)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8D02BA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AE4AB9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757B0A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E14AF" w14:textId="04D142FE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6C668D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28</w:t>
            </w:r>
          </w:p>
        </w:tc>
      </w:tr>
      <w:tr w:rsidR="00D52ABF" w:rsidRPr="007E4B2A" w14:paraId="1C694B8B" w14:textId="77777777" w:rsidTr="007E4B2A">
        <w:trPr>
          <w:trHeight w:val="320"/>
        </w:trPr>
        <w:tc>
          <w:tcPr>
            <w:tcW w:w="186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13FF04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2B09A2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D42C6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97853D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DF50CC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5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B8191" w14:textId="09A47FA6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168141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32</w:t>
            </w:r>
          </w:p>
        </w:tc>
      </w:tr>
      <w:tr w:rsidR="007E4B2A" w:rsidRPr="007E4B2A" w14:paraId="58D0C3C3" w14:textId="77777777" w:rsidTr="007E4B2A">
        <w:trPr>
          <w:trHeight w:val="320"/>
        </w:trPr>
        <w:tc>
          <w:tcPr>
            <w:tcW w:w="186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83DE6D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F8C7A6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01328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BB5EE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F417A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3.9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FD33E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17B6E8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5.60</w:t>
            </w:r>
          </w:p>
        </w:tc>
      </w:tr>
      <w:tr w:rsidR="00D52ABF" w:rsidRPr="007E4B2A" w14:paraId="0FE5783A" w14:textId="77777777" w:rsidTr="007E4B2A">
        <w:trPr>
          <w:trHeight w:val="320"/>
        </w:trPr>
        <w:tc>
          <w:tcPr>
            <w:tcW w:w="186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F2F5D1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D34EF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47EC7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87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307CD9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326187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99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469EF" w14:textId="603F6898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F0D342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D52ABF" w:rsidRPr="007E4B2A" w14:paraId="7C050180" w14:textId="77777777" w:rsidTr="007E4B2A">
        <w:trPr>
          <w:trHeight w:val="320"/>
        </w:trPr>
        <w:tc>
          <w:tcPr>
            <w:tcW w:w="186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41F619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B23A8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3A034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8598E6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477742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718AA" w14:textId="3DA1D1A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39E4A2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72</w:t>
            </w:r>
          </w:p>
        </w:tc>
      </w:tr>
      <w:tr w:rsidR="007E4B2A" w:rsidRPr="007E4B2A" w14:paraId="5D4C1F31" w14:textId="77777777" w:rsidTr="007E4B2A">
        <w:trPr>
          <w:trHeight w:val="340"/>
        </w:trPr>
        <w:tc>
          <w:tcPr>
            <w:tcW w:w="186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1785DB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77143A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4FBD9A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37.29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299031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28D7A12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.99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90EF50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B39A3C2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0.72</w:t>
            </w:r>
          </w:p>
        </w:tc>
      </w:tr>
      <w:tr w:rsidR="00D52ABF" w:rsidRPr="007E4B2A" w14:paraId="32ECF37C" w14:textId="77777777" w:rsidTr="007E4B2A">
        <w:trPr>
          <w:trHeight w:val="320"/>
        </w:trPr>
        <w:tc>
          <w:tcPr>
            <w:tcW w:w="186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4C559336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lbow</w:t>
            </w:r>
          </w:p>
        </w:tc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FD547D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EF907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0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C47589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DDC324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402AA" w14:textId="0119B3B5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36EB49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D52ABF" w:rsidRPr="007E4B2A" w14:paraId="194E57CF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45BD14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739639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6E4CB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9422A7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023184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26E6B" w14:textId="42A758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C2D411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5</w:t>
            </w:r>
          </w:p>
        </w:tc>
      </w:tr>
      <w:tr w:rsidR="007E4B2A" w:rsidRPr="007E4B2A" w14:paraId="3904B011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8B6C8C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D03A96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44C69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D4094D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58871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.9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003D1A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4F76C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.45</w:t>
            </w:r>
          </w:p>
        </w:tc>
      </w:tr>
      <w:tr w:rsidR="00D52ABF" w:rsidRPr="007E4B2A" w14:paraId="61A3E8A6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E3611C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1115FC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(zero)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8541D5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3B67B1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05A693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434DD" w14:textId="5923E942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FCDC80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98</w:t>
            </w:r>
          </w:p>
        </w:tc>
      </w:tr>
      <w:tr w:rsidR="00D52ABF" w:rsidRPr="007E4B2A" w14:paraId="4EF3CEAD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211373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F4193D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919AB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DA8D2A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664825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A7CA6" w14:textId="2AD330AB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BCB18A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96</w:t>
            </w:r>
          </w:p>
        </w:tc>
      </w:tr>
      <w:tr w:rsidR="007E4B2A" w:rsidRPr="007E4B2A" w14:paraId="44C53A60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4CB0FD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2EDA8F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39B81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F191EE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85139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4.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0B1A1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3B30A0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9.94</w:t>
            </w:r>
          </w:p>
        </w:tc>
      </w:tr>
      <w:tr w:rsidR="00D52ABF" w:rsidRPr="007E4B2A" w14:paraId="7ADF04A4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5D3CF4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852CD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D6D79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.54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AD7D1E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A5D0A7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24799" w14:textId="6BA3CB18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C18382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9</w:t>
            </w:r>
          </w:p>
        </w:tc>
      </w:tr>
      <w:tr w:rsidR="00D52ABF" w:rsidRPr="007E4B2A" w14:paraId="26A75102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C1EF6D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B1F5C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EE270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01D09C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ACB621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3F871" w14:textId="4B779389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EEC279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7E4B2A" w:rsidRPr="007E4B2A" w14:paraId="767F3AFC" w14:textId="77777777" w:rsidTr="007E4B2A">
        <w:trPr>
          <w:trHeight w:val="34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DB8447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6E8DBB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401507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41.59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737C12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16B7FCE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.5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12BD54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DF621E5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.82</w:t>
            </w:r>
          </w:p>
        </w:tc>
      </w:tr>
      <w:tr w:rsidR="00D52ABF" w:rsidRPr="007E4B2A" w14:paraId="2F758C76" w14:textId="77777777" w:rsidTr="007E4B2A">
        <w:trPr>
          <w:trHeight w:val="320"/>
        </w:trPr>
        <w:tc>
          <w:tcPr>
            <w:tcW w:w="186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0A06CBDD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halanx I-1</w:t>
            </w:r>
          </w:p>
        </w:tc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C78991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566EE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73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7A777A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4653F2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F2F79" w14:textId="7E8D8604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9D1684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9</w:t>
            </w:r>
          </w:p>
        </w:tc>
      </w:tr>
      <w:tr w:rsidR="00D52ABF" w:rsidRPr="007E4B2A" w14:paraId="1ACAF341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9A61C9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A62A77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81E41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6D633A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848A13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4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1EB39" w14:textId="449143F5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99A7E6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E4B2A" w:rsidRPr="007E4B2A" w14:paraId="39874EE3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E2D023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57D283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3D8EA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53D15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531AF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6.49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DFE55C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ECBA5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.69</w:t>
            </w:r>
          </w:p>
        </w:tc>
      </w:tr>
      <w:tr w:rsidR="00D52ABF" w:rsidRPr="007E4B2A" w14:paraId="56A7E6B8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EA1B0E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1CB198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(zero)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D5CEF7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719CCB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98E106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D95BF" w14:textId="5C1B5202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668FD1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7</w:t>
            </w:r>
          </w:p>
        </w:tc>
      </w:tr>
      <w:tr w:rsidR="00D52ABF" w:rsidRPr="007E4B2A" w14:paraId="08B92AD5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4AF79E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0A0E04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869F9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9660FB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1349C3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9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189BD" w14:textId="0EEF2C51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0E17F1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6</w:t>
            </w:r>
          </w:p>
        </w:tc>
      </w:tr>
      <w:tr w:rsidR="007E4B2A" w:rsidRPr="007E4B2A" w14:paraId="4CB8785C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ACDC49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8BAB1E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08C7F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8A9B83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CACFC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5.1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050276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3C3B37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1.13</w:t>
            </w:r>
          </w:p>
        </w:tc>
      </w:tr>
      <w:tr w:rsidR="00D52ABF" w:rsidRPr="007E4B2A" w14:paraId="3D17E968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EE30EB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79CDB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97691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48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367FED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D68C7A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7F505" w14:textId="0A979FBA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DF8C59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D52ABF" w:rsidRPr="007E4B2A" w14:paraId="0EA75A2F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6201AA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6AA28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A7A60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D59767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1E453A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3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290BE" w14:textId="60DEDE19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87BE96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68</w:t>
            </w:r>
          </w:p>
        </w:tc>
      </w:tr>
      <w:tr w:rsidR="007E4B2A" w:rsidRPr="007E4B2A" w14:paraId="5B558049" w14:textId="77777777" w:rsidTr="007E4B2A">
        <w:trPr>
          <w:trHeight w:val="34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3B80CF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C966D5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7AC6DB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9.21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2B925B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E9A7BE2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5.3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8F6A3D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3EB7788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.68</w:t>
            </w:r>
          </w:p>
        </w:tc>
      </w:tr>
      <w:tr w:rsidR="00D52ABF" w:rsidRPr="007E4B2A" w14:paraId="407CD5DC" w14:textId="77777777" w:rsidTr="007E4B2A">
        <w:trPr>
          <w:trHeight w:val="320"/>
        </w:trPr>
        <w:tc>
          <w:tcPr>
            <w:tcW w:w="186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274F3A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ngual Phalanx I-2</w:t>
            </w:r>
          </w:p>
        </w:tc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1754B0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8BE14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19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40CC72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F020AE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2A94D" w14:textId="17BD4BFE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C5ACA4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09</w:t>
            </w:r>
          </w:p>
        </w:tc>
      </w:tr>
      <w:tr w:rsidR="00D52ABF" w:rsidRPr="007E4B2A" w14:paraId="1F44B66B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25414D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46DB6D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C9DC5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1D58C0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E278DE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3C28E" w14:textId="5D82DD51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8B7643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69</w:t>
            </w:r>
          </w:p>
        </w:tc>
      </w:tr>
      <w:tr w:rsidR="007E4B2A" w:rsidRPr="007E4B2A" w14:paraId="2D6B2EFD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16E4B0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500828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5C6AA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34351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A7948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.1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7B8691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62020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2.78</w:t>
            </w:r>
          </w:p>
        </w:tc>
      </w:tr>
      <w:tr w:rsidR="00D52ABF" w:rsidRPr="007E4B2A" w14:paraId="06EBE132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F65EB4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9BDB1C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(zero)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319217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BE8327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BA4051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23266" w14:textId="3BE17090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945E20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9</w:t>
            </w:r>
          </w:p>
        </w:tc>
      </w:tr>
      <w:tr w:rsidR="00D52ABF" w:rsidRPr="007E4B2A" w14:paraId="33F66A52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2B007A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BDFC78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B719F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92950F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6D5868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586A4" w14:textId="13CDD00C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6B1AF7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96</w:t>
            </w:r>
          </w:p>
        </w:tc>
      </w:tr>
      <w:tr w:rsidR="007E4B2A" w:rsidRPr="007E4B2A" w14:paraId="47082C4F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59978B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177B78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8B1D7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FB59B3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D04A3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6.5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97CE8A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DB3834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4.35</w:t>
            </w:r>
          </w:p>
        </w:tc>
      </w:tr>
      <w:tr w:rsidR="00D52ABF" w:rsidRPr="007E4B2A" w14:paraId="47BF7FA7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98B17C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DB345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33403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99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5F17AE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1C37B7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4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24897" w14:textId="265D07B2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F78BEB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07</w:t>
            </w:r>
          </w:p>
        </w:tc>
      </w:tr>
      <w:tr w:rsidR="00D52ABF" w:rsidRPr="007E4B2A" w14:paraId="53C5A510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90F5DF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53B70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5FFD7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A4D83C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085CAD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81B63" w14:textId="5C1C98F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9F63D4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38</w:t>
            </w:r>
          </w:p>
        </w:tc>
      </w:tr>
      <w:tr w:rsidR="007E4B2A" w:rsidRPr="007E4B2A" w14:paraId="3810325D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5A49FA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4DCA2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0DA0A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68.18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598B65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45A9C2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7.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E7248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C32931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2.45</w:t>
            </w:r>
          </w:p>
        </w:tc>
      </w:tr>
      <w:tr w:rsidR="00D52ABF" w:rsidRPr="007E4B2A" w14:paraId="6DE19993" w14:textId="77777777" w:rsidTr="007E4B2A">
        <w:trPr>
          <w:trHeight w:val="320"/>
        </w:trPr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6068F379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halanx II-1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51530E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C21B9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.9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D65D51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C6E596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27A64" w14:textId="6410543F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FE326E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61</w:t>
            </w:r>
          </w:p>
        </w:tc>
      </w:tr>
      <w:tr w:rsidR="00D52ABF" w:rsidRPr="007E4B2A" w14:paraId="07413298" w14:textId="77777777" w:rsidTr="007E4B2A">
        <w:trPr>
          <w:trHeight w:val="320"/>
        </w:trPr>
        <w:tc>
          <w:tcPr>
            <w:tcW w:w="1869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CD80BC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D0682B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8F21E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AD5819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195979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A5F1C" w14:textId="119407E0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6F9202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86</w:t>
            </w:r>
          </w:p>
        </w:tc>
      </w:tr>
      <w:tr w:rsidR="007E4B2A" w:rsidRPr="007E4B2A" w14:paraId="70804E0C" w14:textId="77777777" w:rsidTr="007E4B2A">
        <w:trPr>
          <w:trHeight w:val="320"/>
        </w:trPr>
        <w:tc>
          <w:tcPr>
            <w:tcW w:w="1869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3E98DA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7AE6C5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F3EBE9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AE030A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775B7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.5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2BDAA7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00517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9.47</w:t>
            </w:r>
          </w:p>
        </w:tc>
      </w:tr>
      <w:tr w:rsidR="00D52ABF" w:rsidRPr="007E4B2A" w14:paraId="4E5F0222" w14:textId="77777777" w:rsidTr="007E4B2A">
        <w:trPr>
          <w:trHeight w:val="320"/>
        </w:trPr>
        <w:tc>
          <w:tcPr>
            <w:tcW w:w="1869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3F0498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9FF3CA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(zero)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586B8A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228132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C342DE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9011D" w14:textId="6A15D319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DC6D6F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25</w:t>
            </w:r>
          </w:p>
        </w:tc>
      </w:tr>
      <w:tr w:rsidR="00D52ABF" w:rsidRPr="007E4B2A" w14:paraId="37236323" w14:textId="77777777" w:rsidTr="007E4B2A">
        <w:trPr>
          <w:trHeight w:val="320"/>
        </w:trPr>
        <w:tc>
          <w:tcPr>
            <w:tcW w:w="1869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E19EC8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951C9F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7E1EB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22CC42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0302A6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4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9921D" w14:textId="3ECD4E95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B74D74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39</w:t>
            </w:r>
          </w:p>
        </w:tc>
      </w:tr>
      <w:tr w:rsidR="007E4B2A" w:rsidRPr="007E4B2A" w14:paraId="0ABE7EAB" w14:textId="77777777" w:rsidTr="007E4B2A">
        <w:trPr>
          <w:trHeight w:val="320"/>
        </w:trPr>
        <w:tc>
          <w:tcPr>
            <w:tcW w:w="1869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9F0344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4D2177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09C34C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96181E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82B1D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8.0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0AC6D0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79D3C9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1.64</w:t>
            </w:r>
          </w:p>
        </w:tc>
      </w:tr>
      <w:tr w:rsidR="00D52ABF" w:rsidRPr="007E4B2A" w14:paraId="1589456C" w14:textId="77777777" w:rsidTr="007E4B2A">
        <w:trPr>
          <w:trHeight w:val="320"/>
        </w:trPr>
        <w:tc>
          <w:tcPr>
            <w:tcW w:w="1869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0E25E3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03F0B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F7112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99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71A4D8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CDBC21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6E04D" w14:textId="2BBFE5F2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C7F184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77</w:t>
            </w:r>
          </w:p>
        </w:tc>
      </w:tr>
      <w:tr w:rsidR="00D52ABF" w:rsidRPr="007E4B2A" w14:paraId="4FF6910A" w14:textId="77777777" w:rsidTr="007E4B2A">
        <w:trPr>
          <w:trHeight w:val="320"/>
        </w:trPr>
        <w:tc>
          <w:tcPr>
            <w:tcW w:w="1869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390C5C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C143D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15ACC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C540DD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5648AF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F38B8" w14:textId="265E9B8C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9FA7D5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95</w:t>
            </w:r>
          </w:p>
        </w:tc>
      </w:tr>
      <w:tr w:rsidR="007E4B2A" w:rsidRPr="007E4B2A" w14:paraId="24EC227D" w14:textId="77777777" w:rsidTr="007E4B2A">
        <w:trPr>
          <w:trHeight w:val="340"/>
        </w:trPr>
        <w:tc>
          <w:tcPr>
            <w:tcW w:w="1869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270460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DFA541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D361F0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74.93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611E49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ED3B827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.4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4C7DA6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07CF5BE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8.72</w:t>
            </w:r>
          </w:p>
        </w:tc>
      </w:tr>
      <w:tr w:rsidR="00D52ABF" w:rsidRPr="007E4B2A" w14:paraId="2F65D789" w14:textId="77777777" w:rsidTr="007E4B2A">
        <w:trPr>
          <w:trHeight w:val="320"/>
        </w:trPr>
        <w:tc>
          <w:tcPr>
            <w:tcW w:w="186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11F3CC30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halanx II-2</w:t>
            </w:r>
          </w:p>
        </w:tc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ECF872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4114B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28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1848F4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B3A942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8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1231E" w14:textId="59BACAAD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5CFD14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6</w:t>
            </w:r>
          </w:p>
        </w:tc>
      </w:tr>
      <w:tr w:rsidR="00D52ABF" w:rsidRPr="007E4B2A" w14:paraId="59629C7D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0A727E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D72FCE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51B832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141F26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FBA523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AE942" w14:textId="499CC2EC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D375FF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82</w:t>
            </w:r>
          </w:p>
        </w:tc>
      </w:tr>
      <w:tr w:rsidR="007E4B2A" w:rsidRPr="007E4B2A" w14:paraId="14D27045" w14:textId="77777777" w:rsidTr="007E4B2A">
        <w:trPr>
          <w:trHeight w:val="34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1A53FB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14A598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170CB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0D48A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6A632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4.5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F2B3F0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DEE0D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6.98</w:t>
            </w:r>
          </w:p>
        </w:tc>
      </w:tr>
      <w:tr w:rsidR="00D52ABF" w:rsidRPr="007E4B2A" w14:paraId="5AEB5EA9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29D12B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4A511D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(zero)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168DFD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52158D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11989D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7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8A96E" w14:textId="20FBE561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28DE78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64</w:t>
            </w:r>
          </w:p>
        </w:tc>
      </w:tr>
      <w:tr w:rsidR="00D52ABF" w:rsidRPr="007E4B2A" w14:paraId="1B8A3ABD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9B54A9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0B9402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A0EE9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5AAFA0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1062B1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5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70AC6" w14:textId="3A7338A2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552C1D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71</w:t>
            </w:r>
          </w:p>
        </w:tc>
      </w:tr>
      <w:tr w:rsidR="007E4B2A" w:rsidRPr="007E4B2A" w14:paraId="38997555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FC3536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921636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AD4EF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779AF4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08371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2.2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3F692F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B2EF77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5.35</w:t>
            </w:r>
          </w:p>
        </w:tc>
      </w:tr>
      <w:tr w:rsidR="00D52ABF" w:rsidRPr="007E4B2A" w14:paraId="0D4C6B06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371432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EA598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3938F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.60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709889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989377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E11F3" w14:textId="36D31D76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E36952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51</w:t>
            </w:r>
          </w:p>
        </w:tc>
      </w:tr>
      <w:tr w:rsidR="00D52ABF" w:rsidRPr="007E4B2A" w14:paraId="15D54EE2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B27ECD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74C1A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F3BD2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D68783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19641D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6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276DE" w14:textId="06ABB4AC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36DD52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1</w:t>
            </w:r>
          </w:p>
        </w:tc>
      </w:tr>
      <w:tr w:rsidR="007E4B2A" w:rsidRPr="007E4B2A" w14:paraId="37D48FF1" w14:textId="77777777" w:rsidTr="007E4B2A">
        <w:trPr>
          <w:trHeight w:val="34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400181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867DB1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90C23E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73.88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78C7A7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F900033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1.0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6476A7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3289B24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5.62</w:t>
            </w:r>
          </w:p>
        </w:tc>
      </w:tr>
      <w:tr w:rsidR="00D52ABF" w:rsidRPr="007E4B2A" w14:paraId="3FF589C2" w14:textId="77777777" w:rsidTr="007E4B2A">
        <w:trPr>
          <w:trHeight w:val="320"/>
        </w:trPr>
        <w:tc>
          <w:tcPr>
            <w:tcW w:w="186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A2DE8C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ngual Phalanx II-3</w:t>
            </w:r>
          </w:p>
        </w:tc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40A46F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10EAA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5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CC6F85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DEFA09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B185D" w14:textId="65DFF0BB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52939C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50</w:t>
            </w:r>
          </w:p>
        </w:tc>
      </w:tr>
      <w:tr w:rsidR="00D52ABF" w:rsidRPr="007E4B2A" w14:paraId="404E51E6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B2B942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79F463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16AE2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8E2FAD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C7D5F0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74D13" w14:textId="6BADCA43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04B988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1</w:t>
            </w:r>
          </w:p>
        </w:tc>
      </w:tr>
      <w:tr w:rsidR="007E4B2A" w:rsidRPr="007E4B2A" w14:paraId="2A03F800" w14:textId="77777777" w:rsidTr="007E4B2A">
        <w:trPr>
          <w:trHeight w:val="34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A8C6F0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E4AB9F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8C2B6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7292B0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24A38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4.7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962FD7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641B7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8.01</w:t>
            </w:r>
          </w:p>
        </w:tc>
      </w:tr>
      <w:tr w:rsidR="00D52ABF" w:rsidRPr="007E4B2A" w14:paraId="2459EE1B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4DEEC4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CDBC14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(zero)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B5343D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A1F45B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282BFC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C5617" w14:textId="20987CA4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EF6747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40</w:t>
            </w:r>
          </w:p>
        </w:tc>
      </w:tr>
      <w:tr w:rsidR="00D52ABF" w:rsidRPr="007E4B2A" w14:paraId="1E5200CA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103716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1E0016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63592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71D2F7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B73F05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9953B" w14:textId="32E9E969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DEE05C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6</w:t>
            </w:r>
          </w:p>
        </w:tc>
      </w:tr>
      <w:tr w:rsidR="007E4B2A" w:rsidRPr="007E4B2A" w14:paraId="4DB0BA4F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F51747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8AED17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64D37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BD2A38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98E1F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2.0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9E04B0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26D470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7.16</w:t>
            </w:r>
          </w:p>
        </w:tc>
      </w:tr>
      <w:tr w:rsidR="00D52ABF" w:rsidRPr="007E4B2A" w14:paraId="346161F4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E83893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F2B01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1A9C4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56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CAAD54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68434A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A2435" w14:textId="4F312F74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7BD32F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D52ABF" w:rsidRPr="007E4B2A" w14:paraId="5C9483CE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F7AA1B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586D4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255A0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AB901A" w14:textId="77777777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C3F908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57B99" w14:textId="02268F01" w:rsidR="00D52ABF" w:rsidRPr="007E4B2A" w:rsidRDefault="00D52ABF" w:rsidP="007E4B2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D398A9" w14:textId="77777777" w:rsidR="00D52ABF" w:rsidRPr="007E4B2A" w:rsidRDefault="00D52ABF" w:rsidP="007E4B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</w:tr>
      <w:tr w:rsidR="007E4B2A" w:rsidRPr="007E4B2A" w14:paraId="71C30518" w14:textId="77777777" w:rsidTr="007E4B2A">
        <w:trPr>
          <w:trHeight w:val="320"/>
        </w:trPr>
        <w:tc>
          <w:tcPr>
            <w:tcW w:w="18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914BC7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4F840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45265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18.10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59A76F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7936C1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62D08" w14:textId="77777777" w:rsidR="007E4B2A" w:rsidRPr="007E4B2A" w:rsidRDefault="007E4B2A" w:rsidP="007E4B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O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6A581D" w14:textId="77777777" w:rsidR="007E4B2A" w:rsidRPr="007E4B2A" w:rsidRDefault="007E4B2A" w:rsidP="007E4B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4B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47</w:t>
            </w:r>
          </w:p>
        </w:tc>
      </w:tr>
    </w:tbl>
    <w:p w14:paraId="0EE8D3CD" w14:textId="77777777" w:rsidR="00F62522" w:rsidRDefault="00F62522"/>
    <w:sectPr w:rsidR="00F62522" w:rsidSect="008776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6A7"/>
    <w:rsid w:val="0003263C"/>
    <w:rsid w:val="00050D14"/>
    <w:rsid w:val="0005294E"/>
    <w:rsid w:val="00055076"/>
    <w:rsid w:val="000705A2"/>
    <w:rsid w:val="00070E6D"/>
    <w:rsid w:val="000737DF"/>
    <w:rsid w:val="00076616"/>
    <w:rsid w:val="00092D6E"/>
    <w:rsid w:val="000A6518"/>
    <w:rsid w:val="000B5325"/>
    <w:rsid w:val="000C1728"/>
    <w:rsid w:val="000C64CD"/>
    <w:rsid w:val="000D071E"/>
    <w:rsid w:val="000D3B59"/>
    <w:rsid w:val="000F0D0F"/>
    <w:rsid w:val="000F5A92"/>
    <w:rsid w:val="00101F8D"/>
    <w:rsid w:val="00105A42"/>
    <w:rsid w:val="001117F0"/>
    <w:rsid w:val="00115150"/>
    <w:rsid w:val="00172E6B"/>
    <w:rsid w:val="001741A5"/>
    <w:rsid w:val="0019334F"/>
    <w:rsid w:val="00196CCF"/>
    <w:rsid w:val="001A4167"/>
    <w:rsid w:val="001A4AA0"/>
    <w:rsid w:val="001A7F6B"/>
    <w:rsid w:val="001A7FCB"/>
    <w:rsid w:val="001C04F1"/>
    <w:rsid w:val="001C1E9A"/>
    <w:rsid w:val="001D2821"/>
    <w:rsid w:val="001D4114"/>
    <w:rsid w:val="001E3DE3"/>
    <w:rsid w:val="001F7062"/>
    <w:rsid w:val="00222F43"/>
    <w:rsid w:val="00233450"/>
    <w:rsid w:val="00271166"/>
    <w:rsid w:val="002735A0"/>
    <w:rsid w:val="002A7E66"/>
    <w:rsid w:val="002E3D0D"/>
    <w:rsid w:val="002E684D"/>
    <w:rsid w:val="003110B1"/>
    <w:rsid w:val="0033233F"/>
    <w:rsid w:val="0034608D"/>
    <w:rsid w:val="00347D3B"/>
    <w:rsid w:val="00354550"/>
    <w:rsid w:val="0036098C"/>
    <w:rsid w:val="00365F1A"/>
    <w:rsid w:val="003771D8"/>
    <w:rsid w:val="00392257"/>
    <w:rsid w:val="003A1B5B"/>
    <w:rsid w:val="003A4D62"/>
    <w:rsid w:val="003B74FA"/>
    <w:rsid w:val="003C4B8C"/>
    <w:rsid w:val="003C751F"/>
    <w:rsid w:val="003D4865"/>
    <w:rsid w:val="003E4AB0"/>
    <w:rsid w:val="003F2F92"/>
    <w:rsid w:val="003F3B2C"/>
    <w:rsid w:val="00400170"/>
    <w:rsid w:val="004160D8"/>
    <w:rsid w:val="00417597"/>
    <w:rsid w:val="0048195D"/>
    <w:rsid w:val="00485498"/>
    <w:rsid w:val="00490D90"/>
    <w:rsid w:val="00496B91"/>
    <w:rsid w:val="00497155"/>
    <w:rsid w:val="004A1E81"/>
    <w:rsid w:val="004B265C"/>
    <w:rsid w:val="004E35D7"/>
    <w:rsid w:val="004E55EB"/>
    <w:rsid w:val="005015ED"/>
    <w:rsid w:val="00506979"/>
    <w:rsid w:val="005166E5"/>
    <w:rsid w:val="00530AF6"/>
    <w:rsid w:val="00534BE1"/>
    <w:rsid w:val="00542259"/>
    <w:rsid w:val="00544338"/>
    <w:rsid w:val="005575D4"/>
    <w:rsid w:val="00583CC4"/>
    <w:rsid w:val="005841D7"/>
    <w:rsid w:val="00585E5B"/>
    <w:rsid w:val="005B5775"/>
    <w:rsid w:val="005D2A97"/>
    <w:rsid w:val="005D6A7B"/>
    <w:rsid w:val="005F2063"/>
    <w:rsid w:val="005F5B8D"/>
    <w:rsid w:val="005F615F"/>
    <w:rsid w:val="00601895"/>
    <w:rsid w:val="00615777"/>
    <w:rsid w:val="00621AD6"/>
    <w:rsid w:val="00633CD3"/>
    <w:rsid w:val="00646395"/>
    <w:rsid w:val="00665F02"/>
    <w:rsid w:val="0066759D"/>
    <w:rsid w:val="00671404"/>
    <w:rsid w:val="006A2EC1"/>
    <w:rsid w:val="006A2FA7"/>
    <w:rsid w:val="006B0EB0"/>
    <w:rsid w:val="006B7A4D"/>
    <w:rsid w:val="006C036B"/>
    <w:rsid w:val="006C520B"/>
    <w:rsid w:val="006D686D"/>
    <w:rsid w:val="006E07C5"/>
    <w:rsid w:val="006E16FC"/>
    <w:rsid w:val="006F2A43"/>
    <w:rsid w:val="006F5CF9"/>
    <w:rsid w:val="006F783E"/>
    <w:rsid w:val="007061B7"/>
    <w:rsid w:val="007246CB"/>
    <w:rsid w:val="00733816"/>
    <w:rsid w:val="00741496"/>
    <w:rsid w:val="00743702"/>
    <w:rsid w:val="00754707"/>
    <w:rsid w:val="0076415F"/>
    <w:rsid w:val="00766267"/>
    <w:rsid w:val="007668F0"/>
    <w:rsid w:val="00795BE7"/>
    <w:rsid w:val="00796557"/>
    <w:rsid w:val="007A1D84"/>
    <w:rsid w:val="007B4D53"/>
    <w:rsid w:val="007D0EC4"/>
    <w:rsid w:val="007D35F7"/>
    <w:rsid w:val="007E054F"/>
    <w:rsid w:val="007E4B2A"/>
    <w:rsid w:val="007F0996"/>
    <w:rsid w:val="007F7182"/>
    <w:rsid w:val="00805639"/>
    <w:rsid w:val="00806E74"/>
    <w:rsid w:val="0081427B"/>
    <w:rsid w:val="00820631"/>
    <w:rsid w:val="008379BB"/>
    <w:rsid w:val="00856523"/>
    <w:rsid w:val="008675CD"/>
    <w:rsid w:val="008700ED"/>
    <w:rsid w:val="008776A7"/>
    <w:rsid w:val="008848E3"/>
    <w:rsid w:val="008853C9"/>
    <w:rsid w:val="00891143"/>
    <w:rsid w:val="00892514"/>
    <w:rsid w:val="00897062"/>
    <w:rsid w:val="008A0A46"/>
    <w:rsid w:val="008A342B"/>
    <w:rsid w:val="008B05F1"/>
    <w:rsid w:val="008B7B03"/>
    <w:rsid w:val="008C50DB"/>
    <w:rsid w:val="008C6F40"/>
    <w:rsid w:val="008D0F40"/>
    <w:rsid w:val="008D2229"/>
    <w:rsid w:val="008D3033"/>
    <w:rsid w:val="00911195"/>
    <w:rsid w:val="009338DD"/>
    <w:rsid w:val="0098124E"/>
    <w:rsid w:val="009875FD"/>
    <w:rsid w:val="00997F36"/>
    <w:rsid w:val="009A68A5"/>
    <w:rsid w:val="009B1A73"/>
    <w:rsid w:val="009B3288"/>
    <w:rsid w:val="009C16C7"/>
    <w:rsid w:val="009C6C1C"/>
    <w:rsid w:val="009C7C5D"/>
    <w:rsid w:val="009E7950"/>
    <w:rsid w:val="009F381E"/>
    <w:rsid w:val="009F4DD7"/>
    <w:rsid w:val="009F5109"/>
    <w:rsid w:val="00A003E1"/>
    <w:rsid w:val="00A22533"/>
    <w:rsid w:val="00A245E2"/>
    <w:rsid w:val="00A511CA"/>
    <w:rsid w:val="00A74DA8"/>
    <w:rsid w:val="00A826F6"/>
    <w:rsid w:val="00A84AA7"/>
    <w:rsid w:val="00A92FB5"/>
    <w:rsid w:val="00AA322B"/>
    <w:rsid w:val="00AB6E39"/>
    <w:rsid w:val="00AF14CB"/>
    <w:rsid w:val="00AF72CC"/>
    <w:rsid w:val="00B02CFE"/>
    <w:rsid w:val="00B03E8D"/>
    <w:rsid w:val="00B0753A"/>
    <w:rsid w:val="00B10EB1"/>
    <w:rsid w:val="00B164DD"/>
    <w:rsid w:val="00B249F7"/>
    <w:rsid w:val="00B445B0"/>
    <w:rsid w:val="00B513AC"/>
    <w:rsid w:val="00B52C47"/>
    <w:rsid w:val="00B6061A"/>
    <w:rsid w:val="00B633DA"/>
    <w:rsid w:val="00B6520A"/>
    <w:rsid w:val="00B76118"/>
    <w:rsid w:val="00B87D24"/>
    <w:rsid w:val="00BA03B0"/>
    <w:rsid w:val="00BA736C"/>
    <w:rsid w:val="00BB0A7D"/>
    <w:rsid w:val="00BE7D3B"/>
    <w:rsid w:val="00BF1F64"/>
    <w:rsid w:val="00C017F8"/>
    <w:rsid w:val="00C07B40"/>
    <w:rsid w:val="00C13111"/>
    <w:rsid w:val="00C14F0C"/>
    <w:rsid w:val="00C24E1F"/>
    <w:rsid w:val="00C27C5F"/>
    <w:rsid w:val="00C3076E"/>
    <w:rsid w:val="00C34C58"/>
    <w:rsid w:val="00C35014"/>
    <w:rsid w:val="00C37C6F"/>
    <w:rsid w:val="00C41BB2"/>
    <w:rsid w:val="00C42FB2"/>
    <w:rsid w:val="00C549B6"/>
    <w:rsid w:val="00C775C7"/>
    <w:rsid w:val="00CA0C21"/>
    <w:rsid w:val="00CA328F"/>
    <w:rsid w:val="00CB1577"/>
    <w:rsid w:val="00CC2148"/>
    <w:rsid w:val="00CC2195"/>
    <w:rsid w:val="00CD0BFC"/>
    <w:rsid w:val="00CE0CDE"/>
    <w:rsid w:val="00D02446"/>
    <w:rsid w:val="00D111D9"/>
    <w:rsid w:val="00D13BA4"/>
    <w:rsid w:val="00D2473F"/>
    <w:rsid w:val="00D433B8"/>
    <w:rsid w:val="00D52ABF"/>
    <w:rsid w:val="00D62B15"/>
    <w:rsid w:val="00DA77B6"/>
    <w:rsid w:val="00DB6E55"/>
    <w:rsid w:val="00DC609D"/>
    <w:rsid w:val="00DC7F75"/>
    <w:rsid w:val="00DD0F02"/>
    <w:rsid w:val="00DD2FDE"/>
    <w:rsid w:val="00DE4734"/>
    <w:rsid w:val="00DF69A6"/>
    <w:rsid w:val="00E064E3"/>
    <w:rsid w:val="00E16EFE"/>
    <w:rsid w:val="00E21A35"/>
    <w:rsid w:val="00E30BF3"/>
    <w:rsid w:val="00E40889"/>
    <w:rsid w:val="00E41A91"/>
    <w:rsid w:val="00E437BC"/>
    <w:rsid w:val="00E52561"/>
    <w:rsid w:val="00E60DF9"/>
    <w:rsid w:val="00E613DF"/>
    <w:rsid w:val="00E863CB"/>
    <w:rsid w:val="00EA2071"/>
    <w:rsid w:val="00EA6FB9"/>
    <w:rsid w:val="00EB41A7"/>
    <w:rsid w:val="00EB6F15"/>
    <w:rsid w:val="00EC5F3B"/>
    <w:rsid w:val="00ED5414"/>
    <w:rsid w:val="00EE0D76"/>
    <w:rsid w:val="00EE1BDB"/>
    <w:rsid w:val="00EE307D"/>
    <w:rsid w:val="00EE5ED1"/>
    <w:rsid w:val="00EF210B"/>
    <w:rsid w:val="00EF71F2"/>
    <w:rsid w:val="00F149BC"/>
    <w:rsid w:val="00F25A93"/>
    <w:rsid w:val="00F62522"/>
    <w:rsid w:val="00F71DB1"/>
    <w:rsid w:val="00F7790B"/>
    <w:rsid w:val="00FB77AD"/>
    <w:rsid w:val="00FC0C12"/>
    <w:rsid w:val="00FD0B9F"/>
    <w:rsid w:val="00FD0D8D"/>
    <w:rsid w:val="00FD27D8"/>
    <w:rsid w:val="00FE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D8341"/>
  <w15:chartTrackingRefBased/>
  <w15:docId w15:val="{3D90EE73-5D48-5E47-B264-530874677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76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76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76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76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6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6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6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6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6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C37C6F"/>
    <w:pPr>
      <w:spacing w:line="480" w:lineRule="auto"/>
      <w:ind w:left="720"/>
    </w:pPr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776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76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76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76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76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76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76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76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76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76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76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6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76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76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76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76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76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6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76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76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7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erio</dc:creator>
  <cp:keywords/>
  <dc:description/>
  <cp:lastModifiedBy>Michael Serio</cp:lastModifiedBy>
  <cp:revision>4</cp:revision>
  <dcterms:created xsi:type="dcterms:W3CDTF">2025-12-16T06:56:00Z</dcterms:created>
  <dcterms:modified xsi:type="dcterms:W3CDTF">2025-12-19T08:33:00Z</dcterms:modified>
</cp:coreProperties>
</file>